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C85941" w14:textId="626596D5" w:rsidR="00200FC2" w:rsidRDefault="00760188">
      <w:pPr>
        <w:rPr>
          <w:b/>
          <w:bCs/>
          <w:lang w:val="en-MW"/>
        </w:rPr>
      </w:pPr>
      <w:r w:rsidRPr="0097218A">
        <w:rPr>
          <w:b/>
          <w:bCs/>
          <w:lang w:val="en-MW"/>
        </w:rPr>
        <w:t xml:space="preserve">Table </w:t>
      </w:r>
      <w:r>
        <w:rPr>
          <w:b/>
          <w:bCs/>
          <w:lang w:val="en-MW"/>
        </w:rPr>
        <w:t>7</w:t>
      </w:r>
      <w:r w:rsidRPr="0097218A">
        <w:rPr>
          <w:b/>
          <w:bCs/>
          <w:lang w:val="en-MW"/>
        </w:rPr>
        <w:t xml:space="preserve">: </w:t>
      </w:r>
      <w:r>
        <w:rPr>
          <w:b/>
          <w:bCs/>
          <w:lang w:val="en-MW"/>
        </w:rPr>
        <w:t>AMS reporting</w:t>
      </w:r>
      <w:r w:rsidRPr="0097218A">
        <w:rPr>
          <w:b/>
          <w:bCs/>
          <w:lang w:val="en-MW"/>
        </w:rPr>
        <w:t xml:space="preserve"> scores across healthcare facilities</w:t>
      </w:r>
      <w:r>
        <w:rPr>
          <w:b/>
          <w:bCs/>
          <w:lang w:val="en-MW"/>
        </w:rPr>
        <w:t xml:space="preserve"> in Malawi</w:t>
      </w:r>
      <w:r>
        <w:rPr>
          <w:b/>
          <w:bCs/>
          <w:lang w:val="en-MW"/>
        </w:rPr>
        <w:t>.</w:t>
      </w:r>
    </w:p>
    <w:p w14:paraId="4CACDAC8" w14:textId="77777777" w:rsidR="00760188" w:rsidRDefault="00760188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64"/>
        <w:gridCol w:w="2000"/>
        <w:gridCol w:w="1939"/>
      </w:tblGrid>
      <w:tr w:rsidR="00200FC2" w14:paraId="1931C7A8" w14:textId="77777777">
        <w:trPr>
          <w:tblHeader/>
          <w:jc w:val="center"/>
        </w:trPr>
        <w:tc>
          <w:tcPr>
            <w:tcW w:w="36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4F18C" w14:textId="77777777" w:rsidR="00200F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Facility Name</w:t>
            </w:r>
          </w:p>
        </w:tc>
        <w:tc>
          <w:tcPr>
            <w:tcW w:w="20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36705" w14:textId="77777777" w:rsidR="00200F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Reporting Score</w:t>
            </w:r>
          </w:p>
        </w:tc>
        <w:tc>
          <w:tcPr>
            <w:tcW w:w="19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F885" w14:textId="77777777" w:rsidR="00200F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ercentage (%)</w:t>
            </w:r>
          </w:p>
        </w:tc>
      </w:tr>
      <w:tr w:rsidR="00200FC2" w14:paraId="2669784D" w14:textId="77777777">
        <w:trPr>
          <w:jc w:val="center"/>
        </w:trPr>
        <w:tc>
          <w:tcPr>
            <w:tcW w:w="366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53A7F" w14:textId="77777777" w:rsidR="00200F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zimba District Hospital</w:t>
            </w:r>
          </w:p>
        </w:tc>
        <w:tc>
          <w:tcPr>
            <w:tcW w:w="20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1DFB1" w14:textId="77777777" w:rsidR="00200F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F4A7D" w14:textId="77777777" w:rsidR="00200F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</w:tr>
      <w:tr w:rsidR="00200FC2" w14:paraId="5035311D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E21D" w14:textId="77777777" w:rsidR="00200F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lamulo Adventist Hospital</w:t>
            </w:r>
          </w:p>
        </w:tc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73898" w14:textId="77777777" w:rsidR="00200F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2F2B0" w14:textId="77777777" w:rsidR="00200F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</w:t>
            </w:r>
          </w:p>
        </w:tc>
      </w:tr>
      <w:tr w:rsidR="00200FC2" w14:paraId="209DA50D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0406" w14:textId="77777777" w:rsidR="00200F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Queen Elizabeth Central Hospital</w:t>
            </w:r>
          </w:p>
        </w:tc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90F87" w14:textId="77777777" w:rsidR="00200F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59478" w14:textId="77777777" w:rsidR="00200F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</w:t>
            </w:r>
          </w:p>
        </w:tc>
      </w:tr>
      <w:tr w:rsidR="00200FC2" w14:paraId="011541EC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19519" w14:textId="77777777" w:rsidR="00200F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Zomba Central Hospital</w:t>
            </w:r>
          </w:p>
        </w:tc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D4D2" w14:textId="77777777" w:rsidR="00200F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E55FB" w14:textId="77777777" w:rsidR="00200F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</w:t>
            </w:r>
          </w:p>
        </w:tc>
      </w:tr>
      <w:tr w:rsidR="00200FC2" w14:paraId="0B4CA3E5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EB601" w14:textId="77777777" w:rsidR="00200F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zuzu Central Hospital</w:t>
            </w:r>
          </w:p>
        </w:tc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911D8" w14:textId="77777777" w:rsidR="00200F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4368" w14:textId="77777777" w:rsidR="00200F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6</w:t>
            </w:r>
          </w:p>
        </w:tc>
      </w:tr>
      <w:tr w:rsidR="00200FC2" w14:paraId="49167FFA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83F61" w14:textId="77777777" w:rsidR="00200F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amuzu Central Hospital</w:t>
            </w:r>
          </w:p>
        </w:tc>
        <w:tc>
          <w:tcPr>
            <w:tcW w:w="20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42A65" w14:textId="77777777" w:rsidR="00200F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B1EB8" w14:textId="77777777" w:rsidR="00200FC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5</w:t>
            </w:r>
          </w:p>
        </w:tc>
      </w:tr>
    </w:tbl>
    <w:p w14:paraId="7F38771A" w14:textId="77777777" w:rsidR="00DA5AE7" w:rsidRDefault="00DA5AE7"/>
    <w:sectPr w:rsidR="00DA5AE7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10783752">
    <w:abstractNumId w:val="1"/>
  </w:num>
  <w:num w:numId="2" w16cid:durableId="778646152">
    <w:abstractNumId w:val="2"/>
  </w:num>
  <w:num w:numId="3" w16cid:durableId="1721975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FC2"/>
    <w:rsid w:val="00200FC2"/>
    <w:rsid w:val="006D0725"/>
    <w:rsid w:val="00760188"/>
    <w:rsid w:val="00DA5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4EF3A"/>
  <w15:docId w15:val="{914525BB-E63D-8744-A362-FF1975249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onnie Chitatanga</cp:lastModifiedBy>
  <cp:revision>10</cp:revision>
  <dcterms:created xsi:type="dcterms:W3CDTF">2017-02-28T11:18:00Z</dcterms:created>
  <dcterms:modified xsi:type="dcterms:W3CDTF">2025-03-06T08:11:00Z</dcterms:modified>
  <cp:category/>
</cp:coreProperties>
</file>